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F0359" w14:textId="23F86F35" w:rsidR="001751E4" w:rsidRDefault="00912D19" w:rsidP="002A13BF">
      <w:pPr>
        <w:ind w:firstLine="0"/>
        <w:rPr>
          <w:rFonts w:asciiTheme="majorHAnsi" w:hAnsiTheme="majorHAnsi" w:cstheme="majorHAnsi"/>
          <w:b/>
          <w:bCs/>
        </w:rPr>
      </w:pPr>
      <w:bookmarkStart w:id="0" w:name="_GoBack"/>
      <w:bookmarkEnd w:id="0"/>
      <w:r w:rsidRPr="002A13BF">
        <w:rPr>
          <w:rFonts w:asciiTheme="majorHAnsi" w:hAnsiTheme="majorHAnsi" w:cstheme="majorHAnsi"/>
          <w:b/>
          <w:bCs/>
        </w:rPr>
        <w:t>Supplementary Figure 1</w:t>
      </w:r>
    </w:p>
    <w:p w14:paraId="79A6B1B9" w14:textId="561F3787" w:rsidR="00141953" w:rsidRPr="00141953" w:rsidRDefault="00C645AE" w:rsidP="002A13BF">
      <w:pPr>
        <w:ind w:firstLine="0"/>
        <w:rPr>
          <w:i/>
          <w:iCs/>
        </w:rPr>
      </w:pPr>
      <w:proofErr w:type="spellStart"/>
      <w:r>
        <w:rPr>
          <w:rFonts w:asciiTheme="majorHAnsi" w:hAnsiTheme="majorHAnsi" w:cstheme="majorHAnsi"/>
          <w:i/>
          <w:iCs/>
        </w:rPr>
        <w:t>InceptionTime</w:t>
      </w:r>
      <w:proofErr w:type="spellEnd"/>
      <w:r>
        <w:rPr>
          <w:rFonts w:asciiTheme="majorHAnsi" w:hAnsiTheme="majorHAnsi" w:cstheme="majorHAnsi"/>
          <w:i/>
          <w:iCs/>
        </w:rPr>
        <w:t xml:space="preserve"> evaluation</w:t>
      </w:r>
    </w:p>
    <w:p w14:paraId="5C203B7B" w14:textId="77777777" w:rsidR="001751E4" w:rsidRDefault="001751E4" w:rsidP="001751E4">
      <w:pPr>
        <w:rPr>
          <w:rFonts w:asciiTheme="majorHAnsi" w:hAnsiTheme="majorHAnsi" w:cstheme="majorHAnsi"/>
        </w:rPr>
      </w:pPr>
      <w:r w:rsidRPr="006060B1">
        <w:rPr>
          <w:rFonts w:asciiTheme="majorHAnsi" w:hAnsiTheme="majorHAnsi" w:cstheme="majorHAnsi"/>
          <w:noProof/>
          <w:lang w:val="en-PH" w:eastAsia="en-PH"/>
        </w:rPr>
        <w:drawing>
          <wp:inline distT="0" distB="0" distL="0" distR="0" wp14:anchorId="112C1FD5" wp14:editId="64CDE00E">
            <wp:extent cx="4813300" cy="3441700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application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CCEA6" w14:textId="3C4241F2" w:rsidR="007C3731" w:rsidRPr="006060B1" w:rsidRDefault="001751E4" w:rsidP="00C645AE">
      <w:pPr>
        <w:ind w:firstLine="0"/>
        <w:rPr>
          <w:rFonts w:asciiTheme="majorHAnsi" w:hAnsiTheme="majorHAnsi" w:cstheme="majorHAnsi"/>
        </w:rPr>
      </w:pPr>
      <w:r w:rsidRPr="0089179E">
        <w:rPr>
          <w:rFonts w:asciiTheme="majorHAnsi" w:hAnsiTheme="majorHAnsi" w:cstheme="majorHAnsi"/>
          <w:i/>
          <w:iCs/>
        </w:rPr>
        <w:t>Note.</w:t>
      </w:r>
      <w:r>
        <w:rPr>
          <w:rFonts w:asciiTheme="majorHAnsi" w:hAnsiTheme="majorHAnsi" w:cstheme="majorHAnsi"/>
        </w:rPr>
        <w:t xml:space="preserve"> </w:t>
      </w:r>
      <w:proofErr w:type="gramStart"/>
      <w:r w:rsidR="00913C22">
        <w:rPr>
          <w:rFonts w:asciiTheme="majorHAnsi" w:hAnsiTheme="majorHAnsi" w:cstheme="majorHAnsi"/>
        </w:rPr>
        <w:t>Effect of depth-</w:t>
      </w:r>
      <w:proofErr w:type="spellStart"/>
      <w:r w:rsidR="00913C22">
        <w:rPr>
          <w:rFonts w:asciiTheme="majorHAnsi" w:hAnsiTheme="majorHAnsi" w:cstheme="majorHAnsi"/>
        </w:rPr>
        <w:t>hyperparameter</w:t>
      </w:r>
      <w:proofErr w:type="spellEnd"/>
      <w:r w:rsidR="00913C22">
        <w:rPr>
          <w:rFonts w:asciiTheme="majorHAnsi" w:hAnsiTheme="majorHAnsi" w:cstheme="majorHAnsi"/>
        </w:rPr>
        <w:t xml:space="preserve"> on training and cross-validation score.</w:t>
      </w:r>
      <w:proofErr w:type="gramEnd"/>
    </w:p>
    <w:sectPr w:rsidR="007C3731" w:rsidRPr="006060B1" w:rsidSect="00D01569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227DD" w14:textId="77777777" w:rsidR="00444A6B" w:rsidRDefault="00444A6B" w:rsidP="009B196F">
      <w:r>
        <w:separator/>
      </w:r>
    </w:p>
  </w:endnote>
  <w:endnote w:type="continuationSeparator" w:id="0">
    <w:p w14:paraId="34D4A94E" w14:textId="77777777" w:rsidR="00444A6B" w:rsidRDefault="00444A6B" w:rsidP="009B1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206" w14:textId="6D4811F0" w:rsidR="001A3E83" w:rsidRDefault="001A3E83" w:rsidP="009B196F">
    <w:r>
      <w:fldChar w:fldCharType="begin"/>
    </w:r>
    <w:r>
      <w:instrText>PAGE</w:instrText>
    </w:r>
    <w:r>
      <w:fldChar w:fldCharType="separate"/>
    </w:r>
    <w:r w:rsidR="000A37E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39ADB" w14:textId="77777777" w:rsidR="00444A6B" w:rsidRDefault="00444A6B" w:rsidP="009B196F">
      <w:r>
        <w:separator/>
      </w:r>
    </w:p>
  </w:footnote>
  <w:footnote w:type="continuationSeparator" w:id="0">
    <w:p w14:paraId="2C461C6E" w14:textId="77777777" w:rsidR="00444A6B" w:rsidRDefault="00444A6B" w:rsidP="009B19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D826EB" w14:textId="0A6D0715" w:rsidR="001A3E83" w:rsidRPr="00BC60A7" w:rsidRDefault="001A3E83" w:rsidP="00BC60A7">
    <w:pPr>
      <w:pStyle w:val="Header"/>
      <w:rPr>
        <w:rFonts w:asciiTheme="majorHAnsi" w:hAnsiTheme="majorHAnsi" w:cstheme="majorHAnsi"/>
        <w:szCs w:val="22"/>
      </w:rPr>
    </w:pPr>
    <w:r w:rsidRPr="00BC60A7">
      <w:rPr>
        <w:rFonts w:asciiTheme="majorHAnsi" w:hAnsiTheme="majorHAnsi" w:cstheme="majorHAnsi"/>
        <w:szCs w:val="22"/>
      </w:rPr>
      <w:t xml:space="preserve">SUPERVISED MACHINE LEARNING AIDED BEHAVIOR CLASSIFICATION </w:t>
    </w:r>
    <w:r w:rsidR="00B27CEA">
      <w:rPr>
        <w:rFonts w:asciiTheme="majorHAnsi" w:hAnsiTheme="majorHAnsi" w:cstheme="majorHAnsi"/>
        <w:szCs w:val="22"/>
      </w:rPr>
      <w:t>IN</w:t>
    </w:r>
    <w:r w:rsidRPr="00BC60A7">
      <w:rPr>
        <w:rFonts w:asciiTheme="majorHAnsi" w:hAnsiTheme="majorHAnsi" w:cstheme="majorHAnsi"/>
        <w:szCs w:val="22"/>
      </w:rPr>
      <w:t xml:space="preserve"> PIGEON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4D4FDF"/>
    <w:multiLevelType w:val="multilevel"/>
    <w:tmpl w:val="D586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B1B5257"/>
    <w:multiLevelType w:val="multilevel"/>
    <w:tmpl w:val="299C8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DB4F54"/>
    <w:multiLevelType w:val="multilevel"/>
    <w:tmpl w:val="2C3685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6A80"/>
    <w:rsid w:val="000038A1"/>
    <w:rsid w:val="00003946"/>
    <w:rsid w:val="00003C0B"/>
    <w:rsid w:val="00004281"/>
    <w:rsid w:val="000078B0"/>
    <w:rsid w:val="00007906"/>
    <w:rsid w:val="00011172"/>
    <w:rsid w:val="00014F48"/>
    <w:rsid w:val="00015855"/>
    <w:rsid w:val="00016687"/>
    <w:rsid w:val="0002003D"/>
    <w:rsid w:val="000218E4"/>
    <w:rsid w:val="000279A6"/>
    <w:rsid w:val="00031D44"/>
    <w:rsid w:val="00041D4B"/>
    <w:rsid w:val="000528AA"/>
    <w:rsid w:val="000532FE"/>
    <w:rsid w:val="0005377A"/>
    <w:rsid w:val="0006279B"/>
    <w:rsid w:val="00074A4D"/>
    <w:rsid w:val="000755D4"/>
    <w:rsid w:val="00081CE4"/>
    <w:rsid w:val="000837BB"/>
    <w:rsid w:val="00087478"/>
    <w:rsid w:val="00092892"/>
    <w:rsid w:val="00095C66"/>
    <w:rsid w:val="00097303"/>
    <w:rsid w:val="000A37EE"/>
    <w:rsid w:val="000A3EED"/>
    <w:rsid w:val="000A403E"/>
    <w:rsid w:val="000B275A"/>
    <w:rsid w:val="000B3F9A"/>
    <w:rsid w:val="000C1747"/>
    <w:rsid w:val="000C17D9"/>
    <w:rsid w:val="000C19A1"/>
    <w:rsid w:val="000C27CE"/>
    <w:rsid w:val="000C3A66"/>
    <w:rsid w:val="000C5955"/>
    <w:rsid w:val="000D2A75"/>
    <w:rsid w:val="000E0575"/>
    <w:rsid w:val="000E0643"/>
    <w:rsid w:val="000E0ED8"/>
    <w:rsid w:val="000E2AAE"/>
    <w:rsid w:val="000E2B45"/>
    <w:rsid w:val="000E2F63"/>
    <w:rsid w:val="000E3456"/>
    <w:rsid w:val="000E5BFE"/>
    <w:rsid w:val="000E7700"/>
    <w:rsid w:val="000F313D"/>
    <w:rsid w:val="000F3D16"/>
    <w:rsid w:val="000F709F"/>
    <w:rsid w:val="0010267F"/>
    <w:rsid w:val="001057F1"/>
    <w:rsid w:val="00111CA8"/>
    <w:rsid w:val="00111E39"/>
    <w:rsid w:val="00115EEB"/>
    <w:rsid w:val="0012259B"/>
    <w:rsid w:val="00127CFE"/>
    <w:rsid w:val="00131D76"/>
    <w:rsid w:val="00136A80"/>
    <w:rsid w:val="00137DDA"/>
    <w:rsid w:val="00141953"/>
    <w:rsid w:val="0014370F"/>
    <w:rsid w:val="00147420"/>
    <w:rsid w:val="00152FD1"/>
    <w:rsid w:val="00155508"/>
    <w:rsid w:val="00156812"/>
    <w:rsid w:val="0015710E"/>
    <w:rsid w:val="001613D8"/>
    <w:rsid w:val="001649B8"/>
    <w:rsid w:val="00166E56"/>
    <w:rsid w:val="00167C6C"/>
    <w:rsid w:val="00173904"/>
    <w:rsid w:val="00174046"/>
    <w:rsid w:val="001751E4"/>
    <w:rsid w:val="00181036"/>
    <w:rsid w:val="00183FD7"/>
    <w:rsid w:val="001920E0"/>
    <w:rsid w:val="00194582"/>
    <w:rsid w:val="001A3E83"/>
    <w:rsid w:val="001A4652"/>
    <w:rsid w:val="001A65AC"/>
    <w:rsid w:val="001B0058"/>
    <w:rsid w:val="001B36B3"/>
    <w:rsid w:val="001B43F9"/>
    <w:rsid w:val="001B44EA"/>
    <w:rsid w:val="001B6DCD"/>
    <w:rsid w:val="001B7EC0"/>
    <w:rsid w:val="001D1683"/>
    <w:rsid w:val="001D1DCD"/>
    <w:rsid w:val="001D3F6B"/>
    <w:rsid w:val="001D7B0B"/>
    <w:rsid w:val="001E7553"/>
    <w:rsid w:val="001F16AC"/>
    <w:rsid w:val="001F1D53"/>
    <w:rsid w:val="001F5A5A"/>
    <w:rsid w:val="002023B1"/>
    <w:rsid w:val="0020365C"/>
    <w:rsid w:val="00204E4F"/>
    <w:rsid w:val="0021792E"/>
    <w:rsid w:val="00220504"/>
    <w:rsid w:val="002235DA"/>
    <w:rsid w:val="002243E8"/>
    <w:rsid w:val="002255E5"/>
    <w:rsid w:val="0022685C"/>
    <w:rsid w:val="002312EF"/>
    <w:rsid w:val="0023217E"/>
    <w:rsid w:val="00235006"/>
    <w:rsid w:val="00242201"/>
    <w:rsid w:val="002456CB"/>
    <w:rsid w:val="00245FAA"/>
    <w:rsid w:val="002500BC"/>
    <w:rsid w:val="00250504"/>
    <w:rsid w:val="00252261"/>
    <w:rsid w:val="002525CF"/>
    <w:rsid w:val="002557F5"/>
    <w:rsid w:val="00255917"/>
    <w:rsid w:val="00265EF2"/>
    <w:rsid w:val="00265F48"/>
    <w:rsid w:val="002668F4"/>
    <w:rsid w:val="002673C4"/>
    <w:rsid w:val="00270E4E"/>
    <w:rsid w:val="00275A94"/>
    <w:rsid w:val="0027604C"/>
    <w:rsid w:val="00277639"/>
    <w:rsid w:val="002823E9"/>
    <w:rsid w:val="002921DE"/>
    <w:rsid w:val="00292F61"/>
    <w:rsid w:val="002A13BF"/>
    <w:rsid w:val="002A1BF5"/>
    <w:rsid w:val="002A4C4C"/>
    <w:rsid w:val="002A66DE"/>
    <w:rsid w:val="002B57F4"/>
    <w:rsid w:val="002B656E"/>
    <w:rsid w:val="002B716B"/>
    <w:rsid w:val="002B7A6B"/>
    <w:rsid w:val="002C1F8B"/>
    <w:rsid w:val="002C27D1"/>
    <w:rsid w:val="002C3E7A"/>
    <w:rsid w:val="002C4492"/>
    <w:rsid w:val="002C5618"/>
    <w:rsid w:val="002C74A6"/>
    <w:rsid w:val="002D6DFB"/>
    <w:rsid w:val="002D7405"/>
    <w:rsid w:val="002E31A7"/>
    <w:rsid w:val="002E5A43"/>
    <w:rsid w:val="002E5EEB"/>
    <w:rsid w:val="002E77F8"/>
    <w:rsid w:val="002F08B9"/>
    <w:rsid w:val="002F635D"/>
    <w:rsid w:val="002F6414"/>
    <w:rsid w:val="00300477"/>
    <w:rsid w:val="00300C0B"/>
    <w:rsid w:val="00301B01"/>
    <w:rsid w:val="0030208E"/>
    <w:rsid w:val="003144C2"/>
    <w:rsid w:val="0031532F"/>
    <w:rsid w:val="00315BF0"/>
    <w:rsid w:val="00320BE7"/>
    <w:rsid w:val="003220EC"/>
    <w:rsid w:val="00323352"/>
    <w:rsid w:val="003234E4"/>
    <w:rsid w:val="00323549"/>
    <w:rsid w:val="003326BF"/>
    <w:rsid w:val="00337E6F"/>
    <w:rsid w:val="003475B8"/>
    <w:rsid w:val="00354671"/>
    <w:rsid w:val="00362B21"/>
    <w:rsid w:val="00363FF3"/>
    <w:rsid w:val="00365DE6"/>
    <w:rsid w:val="0036649C"/>
    <w:rsid w:val="00366CB2"/>
    <w:rsid w:val="00372C1D"/>
    <w:rsid w:val="0037373B"/>
    <w:rsid w:val="00373B0A"/>
    <w:rsid w:val="00375F22"/>
    <w:rsid w:val="003777F6"/>
    <w:rsid w:val="00383AE4"/>
    <w:rsid w:val="003854A6"/>
    <w:rsid w:val="00385A8E"/>
    <w:rsid w:val="0038677D"/>
    <w:rsid w:val="00391DE1"/>
    <w:rsid w:val="00391FED"/>
    <w:rsid w:val="003930FB"/>
    <w:rsid w:val="00393610"/>
    <w:rsid w:val="003953A2"/>
    <w:rsid w:val="0039557B"/>
    <w:rsid w:val="0039677E"/>
    <w:rsid w:val="00396B6B"/>
    <w:rsid w:val="00397242"/>
    <w:rsid w:val="003A07E6"/>
    <w:rsid w:val="003A4E4B"/>
    <w:rsid w:val="003B0999"/>
    <w:rsid w:val="003B1406"/>
    <w:rsid w:val="003B64FD"/>
    <w:rsid w:val="003B76C2"/>
    <w:rsid w:val="003C10C7"/>
    <w:rsid w:val="003C1D95"/>
    <w:rsid w:val="003C34CE"/>
    <w:rsid w:val="003D2602"/>
    <w:rsid w:val="003D472D"/>
    <w:rsid w:val="003E3895"/>
    <w:rsid w:val="003E3F58"/>
    <w:rsid w:val="003F101B"/>
    <w:rsid w:val="003F10CB"/>
    <w:rsid w:val="003F259C"/>
    <w:rsid w:val="003F2EEE"/>
    <w:rsid w:val="003F5C3B"/>
    <w:rsid w:val="003F5EE8"/>
    <w:rsid w:val="003F76E0"/>
    <w:rsid w:val="00404305"/>
    <w:rsid w:val="0041286A"/>
    <w:rsid w:val="00413188"/>
    <w:rsid w:val="00414238"/>
    <w:rsid w:val="00415A01"/>
    <w:rsid w:val="0042037D"/>
    <w:rsid w:val="0042389F"/>
    <w:rsid w:val="004242CA"/>
    <w:rsid w:val="00424C1A"/>
    <w:rsid w:val="0042503E"/>
    <w:rsid w:val="004278B6"/>
    <w:rsid w:val="0043136B"/>
    <w:rsid w:val="0043175B"/>
    <w:rsid w:val="004317BB"/>
    <w:rsid w:val="00432AB4"/>
    <w:rsid w:val="00434776"/>
    <w:rsid w:val="00442069"/>
    <w:rsid w:val="004426A7"/>
    <w:rsid w:val="00444A6B"/>
    <w:rsid w:val="00444C39"/>
    <w:rsid w:val="004502A2"/>
    <w:rsid w:val="00452A91"/>
    <w:rsid w:val="004648C3"/>
    <w:rsid w:val="00465631"/>
    <w:rsid w:val="004709E6"/>
    <w:rsid w:val="00470F3C"/>
    <w:rsid w:val="0047755C"/>
    <w:rsid w:val="0048106E"/>
    <w:rsid w:val="0048147A"/>
    <w:rsid w:val="004847EB"/>
    <w:rsid w:val="00484C85"/>
    <w:rsid w:val="004857D8"/>
    <w:rsid w:val="0048666A"/>
    <w:rsid w:val="0048771E"/>
    <w:rsid w:val="00487B45"/>
    <w:rsid w:val="00491A70"/>
    <w:rsid w:val="00493E56"/>
    <w:rsid w:val="0049636E"/>
    <w:rsid w:val="004A3FA4"/>
    <w:rsid w:val="004B1955"/>
    <w:rsid w:val="004B3529"/>
    <w:rsid w:val="004C4D3D"/>
    <w:rsid w:val="004C4F69"/>
    <w:rsid w:val="004C7EC3"/>
    <w:rsid w:val="004D7C9D"/>
    <w:rsid w:val="004E13F2"/>
    <w:rsid w:val="004F312F"/>
    <w:rsid w:val="004F322D"/>
    <w:rsid w:val="004F6DFF"/>
    <w:rsid w:val="00505B7F"/>
    <w:rsid w:val="00511CFB"/>
    <w:rsid w:val="005172F7"/>
    <w:rsid w:val="005206BE"/>
    <w:rsid w:val="00520D0B"/>
    <w:rsid w:val="0052262A"/>
    <w:rsid w:val="00524399"/>
    <w:rsid w:val="005253D0"/>
    <w:rsid w:val="00526935"/>
    <w:rsid w:val="0053679D"/>
    <w:rsid w:val="00541ADD"/>
    <w:rsid w:val="005535D1"/>
    <w:rsid w:val="00560576"/>
    <w:rsid w:val="0056360C"/>
    <w:rsid w:val="005661D4"/>
    <w:rsid w:val="0056716F"/>
    <w:rsid w:val="005731B0"/>
    <w:rsid w:val="00577DBC"/>
    <w:rsid w:val="0058267F"/>
    <w:rsid w:val="00586F63"/>
    <w:rsid w:val="00587D64"/>
    <w:rsid w:val="0059258C"/>
    <w:rsid w:val="00595B73"/>
    <w:rsid w:val="005A271B"/>
    <w:rsid w:val="005A5AE7"/>
    <w:rsid w:val="005A6478"/>
    <w:rsid w:val="005B0D73"/>
    <w:rsid w:val="005B5813"/>
    <w:rsid w:val="005C0471"/>
    <w:rsid w:val="005C1DE7"/>
    <w:rsid w:val="005C31D9"/>
    <w:rsid w:val="005C70FD"/>
    <w:rsid w:val="005D03B9"/>
    <w:rsid w:val="005D1925"/>
    <w:rsid w:val="005D238E"/>
    <w:rsid w:val="005D48FB"/>
    <w:rsid w:val="005D6D4C"/>
    <w:rsid w:val="005E1D22"/>
    <w:rsid w:val="005E27AF"/>
    <w:rsid w:val="005E3DF8"/>
    <w:rsid w:val="005E4297"/>
    <w:rsid w:val="005E4F38"/>
    <w:rsid w:val="005E5597"/>
    <w:rsid w:val="005F340C"/>
    <w:rsid w:val="005F3C24"/>
    <w:rsid w:val="005F3E25"/>
    <w:rsid w:val="005F7B24"/>
    <w:rsid w:val="00600D47"/>
    <w:rsid w:val="00601237"/>
    <w:rsid w:val="0060474D"/>
    <w:rsid w:val="00605332"/>
    <w:rsid w:val="006060B1"/>
    <w:rsid w:val="0061250B"/>
    <w:rsid w:val="00613491"/>
    <w:rsid w:val="006212C9"/>
    <w:rsid w:val="00621A57"/>
    <w:rsid w:val="00624EC8"/>
    <w:rsid w:val="0063058E"/>
    <w:rsid w:val="00631EB4"/>
    <w:rsid w:val="0064075D"/>
    <w:rsid w:val="00640D63"/>
    <w:rsid w:val="00642833"/>
    <w:rsid w:val="00642C3B"/>
    <w:rsid w:val="006515EC"/>
    <w:rsid w:val="006534C0"/>
    <w:rsid w:val="00653A19"/>
    <w:rsid w:val="006545CE"/>
    <w:rsid w:val="00660E1F"/>
    <w:rsid w:val="0066171E"/>
    <w:rsid w:val="00662D33"/>
    <w:rsid w:val="00666C23"/>
    <w:rsid w:val="00667856"/>
    <w:rsid w:val="00672736"/>
    <w:rsid w:val="00681B0D"/>
    <w:rsid w:val="00681FCD"/>
    <w:rsid w:val="00690F75"/>
    <w:rsid w:val="00695159"/>
    <w:rsid w:val="006A6336"/>
    <w:rsid w:val="006A7FB2"/>
    <w:rsid w:val="006B29B1"/>
    <w:rsid w:val="006B2BDE"/>
    <w:rsid w:val="006B61BE"/>
    <w:rsid w:val="006C001A"/>
    <w:rsid w:val="006C3121"/>
    <w:rsid w:val="006C5361"/>
    <w:rsid w:val="006C651E"/>
    <w:rsid w:val="006C6ABF"/>
    <w:rsid w:val="006D3CDB"/>
    <w:rsid w:val="006D4A55"/>
    <w:rsid w:val="006D672F"/>
    <w:rsid w:val="006D6CA0"/>
    <w:rsid w:val="006E1044"/>
    <w:rsid w:val="006E68CE"/>
    <w:rsid w:val="006F12AB"/>
    <w:rsid w:val="006F2ABE"/>
    <w:rsid w:val="006F65ED"/>
    <w:rsid w:val="006F7AFB"/>
    <w:rsid w:val="007153F2"/>
    <w:rsid w:val="0071600A"/>
    <w:rsid w:val="0072022A"/>
    <w:rsid w:val="00723458"/>
    <w:rsid w:val="00723DD7"/>
    <w:rsid w:val="0072627E"/>
    <w:rsid w:val="0072798E"/>
    <w:rsid w:val="00730007"/>
    <w:rsid w:val="007337B9"/>
    <w:rsid w:val="0073473F"/>
    <w:rsid w:val="00734F89"/>
    <w:rsid w:val="0073660F"/>
    <w:rsid w:val="00736A50"/>
    <w:rsid w:val="0074166F"/>
    <w:rsid w:val="00741EFA"/>
    <w:rsid w:val="00742D03"/>
    <w:rsid w:val="0074354E"/>
    <w:rsid w:val="007459B5"/>
    <w:rsid w:val="00747B2D"/>
    <w:rsid w:val="00751C72"/>
    <w:rsid w:val="00753A4F"/>
    <w:rsid w:val="00762F24"/>
    <w:rsid w:val="00765D35"/>
    <w:rsid w:val="00781C18"/>
    <w:rsid w:val="007846CD"/>
    <w:rsid w:val="00794FEB"/>
    <w:rsid w:val="00797AEA"/>
    <w:rsid w:val="007A4EB8"/>
    <w:rsid w:val="007B61C8"/>
    <w:rsid w:val="007B797C"/>
    <w:rsid w:val="007C28A0"/>
    <w:rsid w:val="007C3164"/>
    <w:rsid w:val="007C3731"/>
    <w:rsid w:val="007C37E8"/>
    <w:rsid w:val="007C6002"/>
    <w:rsid w:val="007D1247"/>
    <w:rsid w:val="007E73A2"/>
    <w:rsid w:val="007F259E"/>
    <w:rsid w:val="007F2884"/>
    <w:rsid w:val="008136EF"/>
    <w:rsid w:val="0081468A"/>
    <w:rsid w:val="00820BC5"/>
    <w:rsid w:val="00825676"/>
    <w:rsid w:val="00825D8D"/>
    <w:rsid w:val="00831D00"/>
    <w:rsid w:val="008356D9"/>
    <w:rsid w:val="0083647C"/>
    <w:rsid w:val="00844484"/>
    <w:rsid w:val="00856B9F"/>
    <w:rsid w:val="008658F6"/>
    <w:rsid w:val="00867E92"/>
    <w:rsid w:val="008714F1"/>
    <w:rsid w:val="00875235"/>
    <w:rsid w:val="00877D3F"/>
    <w:rsid w:val="00882551"/>
    <w:rsid w:val="00884AC8"/>
    <w:rsid w:val="0089179E"/>
    <w:rsid w:val="00891F92"/>
    <w:rsid w:val="008928EC"/>
    <w:rsid w:val="008A5026"/>
    <w:rsid w:val="008A56F2"/>
    <w:rsid w:val="008B4569"/>
    <w:rsid w:val="008B4C2E"/>
    <w:rsid w:val="008C65E4"/>
    <w:rsid w:val="008C6F61"/>
    <w:rsid w:val="008D06B6"/>
    <w:rsid w:val="008D0C0A"/>
    <w:rsid w:val="008E02D5"/>
    <w:rsid w:val="008E2563"/>
    <w:rsid w:val="008E35A4"/>
    <w:rsid w:val="008E700A"/>
    <w:rsid w:val="008F04B9"/>
    <w:rsid w:val="008F2CFD"/>
    <w:rsid w:val="008F41BC"/>
    <w:rsid w:val="008F42B8"/>
    <w:rsid w:val="008F6231"/>
    <w:rsid w:val="00903ED5"/>
    <w:rsid w:val="00904FCE"/>
    <w:rsid w:val="00907E90"/>
    <w:rsid w:val="00911E86"/>
    <w:rsid w:val="00912D19"/>
    <w:rsid w:val="00913C22"/>
    <w:rsid w:val="00916DA4"/>
    <w:rsid w:val="009178F5"/>
    <w:rsid w:val="009217BF"/>
    <w:rsid w:val="00922CC0"/>
    <w:rsid w:val="009247C5"/>
    <w:rsid w:val="00934CD8"/>
    <w:rsid w:val="00941C1F"/>
    <w:rsid w:val="00941ECB"/>
    <w:rsid w:val="00954D8D"/>
    <w:rsid w:val="00956B2E"/>
    <w:rsid w:val="009657A4"/>
    <w:rsid w:val="00973F5F"/>
    <w:rsid w:val="00975914"/>
    <w:rsid w:val="00981922"/>
    <w:rsid w:val="00983638"/>
    <w:rsid w:val="0098374D"/>
    <w:rsid w:val="00984741"/>
    <w:rsid w:val="00985645"/>
    <w:rsid w:val="009874CE"/>
    <w:rsid w:val="009926B0"/>
    <w:rsid w:val="00994301"/>
    <w:rsid w:val="009975C0"/>
    <w:rsid w:val="009A0BC4"/>
    <w:rsid w:val="009A38B0"/>
    <w:rsid w:val="009A4756"/>
    <w:rsid w:val="009A481C"/>
    <w:rsid w:val="009A5A62"/>
    <w:rsid w:val="009B196F"/>
    <w:rsid w:val="009B28CB"/>
    <w:rsid w:val="009B3F1B"/>
    <w:rsid w:val="009C548C"/>
    <w:rsid w:val="009C69DC"/>
    <w:rsid w:val="009C73C6"/>
    <w:rsid w:val="009D4E89"/>
    <w:rsid w:val="009D534D"/>
    <w:rsid w:val="009D6135"/>
    <w:rsid w:val="009D77D6"/>
    <w:rsid w:val="009E42FB"/>
    <w:rsid w:val="009E6588"/>
    <w:rsid w:val="009F0946"/>
    <w:rsid w:val="009F7695"/>
    <w:rsid w:val="00A00D67"/>
    <w:rsid w:val="00A0177E"/>
    <w:rsid w:val="00A0439B"/>
    <w:rsid w:val="00A04CEF"/>
    <w:rsid w:val="00A07ED1"/>
    <w:rsid w:val="00A10D74"/>
    <w:rsid w:val="00A118D4"/>
    <w:rsid w:val="00A12633"/>
    <w:rsid w:val="00A20E34"/>
    <w:rsid w:val="00A22919"/>
    <w:rsid w:val="00A22E7D"/>
    <w:rsid w:val="00A24E57"/>
    <w:rsid w:val="00A4146C"/>
    <w:rsid w:val="00A4215F"/>
    <w:rsid w:val="00A45974"/>
    <w:rsid w:val="00A45CAB"/>
    <w:rsid w:val="00A50E60"/>
    <w:rsid w:val="00A510FE"/>
    <w:rsid w:val="00A57605"/>
    <w:rsid w:val="00A62A6B"/>
    <w:rsid w:val="00A659AF"/>
    <w:rsid w:val="00A66F48"/>
    <w:rsid w:val="00A73AE7"/>
    <w:rsid w:val="00A76A77"/>
    <w:rsid w:val="00A76B98"/>
    <w:rsid w:val="00A774C4"/>
    <w:rsid w:val="00A80D75"/>
    <w:rsid w:val="00A81706"/>
    <w:rsid w:val="00A841BA"/>
    <w:rsid w:val="00A85279"/>
    <w:rsid w:val="00A86718"/>
    <w:rsid w:val="00A922FA"/>
    <w:rsid w:val="00A950B4"/>
    <w:rsid w:val="00A95A2E"/>
    <w:rsid w:val="00AA1C7D"/>
    <w:rsid w:val="00AA41E3"/>
    <w:rsid w:val="00AA5108"/>
    <w:rsid w:val="00AA7736"/>
    <w:rsid w:val="00AB2444"/>
    <w:rsid w:val="00AB30BA"/>
    <w:rsid w:val="00AC3AA9"/>
    <w:rsid w:val="00AD2937"/>
    <w:rsid w:val="00AD4CBF"/>
    <w:rsid w:val="00AD612A"/>
    <w:rsid w:val="00AE012F"/>
    <w:rsid w:val="00AE0D60"/>
    <w:rsid w:val="00AE105E"/>
    <w:rsid w:val="00AE4807"/>
    <w:rsid w:val="00AE5BE1"/>
    <w:rsid w:val="00AE6159"/>
    <w:rsid w:val="00AF47CF"/>
    <w:rsid w:val="00AF662D"/>
    <w:rsid w:val="00B04CEF"/>
    <w:rsid w:val="00B062D6"/>
    <w:rsid w:val="00B06BBC"/>
    <w:rsid w:val="00B15830"/>
    <w:rsid w:val="00B21725"/>
    <w:rsid w:val="00B230AF"/>
    <w:rsid w:val="00B24A1D"/>
    <w:rsid w:val="00B27CEA"/>
    <w:rsid w:val="00B309E1"/>
    <w:rsid w:val="00B348D1"/>
    <w:rsid w:val="00B40B3F"/>
    <w:rsid w:val="00B46962"/>
    <w:rsid w:val="00B475D7"/>
    <w:rsid w:val="00B47CB8"/>
    <w:rsid w:val="00B51F8E"/>
    <w:rsid w:val="00B526A5"/>
    <w:rsid w:val="00B52EE1"/>
    <w:rsid w:val="00B5440F"/>
    <w:rsid w:val="00B566EB"/>
    <w:rsid w:val="00B57D27"/>
    <w:rsid w:val="00B63146"/>
    <w:rsid w:val="00B70604"/>
    <w:rsid w:val="00B70F8F"/>
    <w:rsid w:val="00B74AB2"/>
    <w:rsid w:val="00B74E92"/>
    <w:rsid w:val="00B76005"/>
    <w:rsid w:val="00B90DE5"/>
    <w:rsid w:val="00B91471"/>
    <w:rsid w:val="00B91640"/>
    <w:rsid w:val="00B957D5"/>
    <w:rsid w:val="00B97651"/>
    <w:rsid w:val="00B979E2"/>
    <w:rsid w:val="00BA047E"/>
    <w:rsid w:val="00BA1C73"/>
    <w:rsid w:val="00BB1B5A"/>
    <w:rsid w:val="00BB2C3D"/>
    <w:rsid w:val="00BB356B"/>
    <w:rsid w:val="00BB45B7"/>
    <w:rsid w:val="00BB5A5A"/>
    <w:rsid w:val="00BB5C7C"/>
    <w:rsid w:val="00BB68B8"/>
    <w:rsid w:val="00BB75F6"/>
    <w:rsid w:val="00BC223A"/>
    <w:rsid w:val="00BC60A7"/>
    <w:rsid w:val="00BC64C5"/>
    <w:rsid w:val="00BD0DE5"/>
    <w:rsid w:val="00BD4A16"/>
    <w:rsid w:val="00BE0B90"/>
    <w:rsid w:val="00BE5821"/>
    <w:rsid w:val="00BF4317"/>
    <w:rsid w:val="00BF453D"/>
    <w:rsid w:val="00BF62CE"/>
    <w:rsid w:val="00C0202F"/>
    <w:rsid w:val="00C04CFB"/>
    <w:rsid w:val="00C11E70"/>
    <w:rsid w:val="00C14B10"/>
    <w:rsid w:val="00C21573"/>
    <w:rsid w:val="00C25A7E"/>
    <w:rsid w:val="00C26DBD"/>
    <w:rsid w:val="00C371DF"/>
    <w:rsid w:val="00C37B40"/>
    <w:rsid w:val="00C40900"/>
    <w:rsid w:val="00C42B0E"/>
    <w:rsid w:val="00C440A3"/>
    <w:rsid w:val="00C47D3F"/>
    <w:rsid w:val="00C50F42"/>
    <w:rsid w:val="00C52E75"/>
    <w:rsid w:val="00C54379"/>
    <w:rsid w:val="00C61CED"/>
    <w:rsid w:val="00C645AE"/>
    <w:rsid w:val="00C658F8"/>
    <w:rsid w:val="00C74544"/>
    <w:rsid w:val="00C76565"/>
    <w:rsid w:val="00C81CBB"/>
    <w:rsid w:val="00C8332D"/>
    <w:rsid w:val="00C84895"/>
    <w:rsid w:val="00C869E2"/>
    <w:rsid w:val="00C87316"/>
    <w:rsid w:val="00C87E31"/>
    <w:rsid w:val="00C95193"/>
    <w:rsid w:val="00C958A2"/>
    <w:rsid w:val="00C958A8"/>
    <w:rsid w:val="00C96791"/>
    <w:rsid w:val="00C96AD3"/>
    <w:rsid w:val="00CB071D"/>
    <w:rsid w:val="00CB4125"/>
    <w:rsid w:val="00CB4D6E"/>
    <w:rsid w:val="00CB61CA"/>
    <w:rsid w:val="00CC027D"/>
    <w:rsid w:val="00CC6E11"/>
    <w:rsid w:val="00CD0B92"/>
    <w:rsid w:val="00CD431D"/>
    <w:rsid w:val="00CE1EC7"/>
    <w:rsid w:val="00CE2B09"/>
    <w:rsid w:val="00CE371D"/>
    <w:rsid w:val="00CE487F"/>
    <w:rsid w:val="00CE4DF9"/>
    <w:rsid w:val="00CF311C"/>
    <w:rsid w:val="00CF31F6"/>
    <w:rsid w:val="00CF39A7"/>
    <w:rsid w:val="00CF4AF3"/>
    <w:rsid w:val="00CF4D69"/>
    <w:rsid w:val="00D01569"/>
    <w:rsid w:val="00D025C6"/>
    <w:rsid w:val="00D0315A"/>
    <w:rsid w:val="00D055D7"/>
    <w:rsid w:val="00D12318"/>
    <w:rsid w:val="00D1289F"/>
    <w:rsid w:val="00D168B4"/>
    <w:rsid w:val="00D31851"/>
    <w:rsid w:val="00D35391"/>
    <w:rsid w:val="00D363C7"/>
    <w:rsid w:val="00D378AF"/>
    <w:rsid w:val="00D42540"/>
    <w:rsid w:val="00D43CCF"/>
    <w:rsid w:val="00D4582D"/>
    <w:rsid w:val="00D47110"/>
    <w:rsid w:val="00D50C0C"/>
    <w:rsid w:val="00D54BDF"/>
    <w:rsid w:val="00D6063F"/>
    <w:rsid w:val="00D611D7"/>
    <w:rsid w:val="00D63D41"/>
    <w:rsid w:val="00D67DC7"/>
    <w:rsid w:val="00D70CAB"/>
    <w:rsid w:val="00D72253"/>
    <w:rsid w:val="00D73694"/>
    <w:rsid w:val="00D759D8"/>
    <w:rsid w:val="00D80A32"/>
    <w:rsid w:val="00D80B36"/>
    <w:rsid w:val="00D86276"/>
    <w:rsid w:val="00D9287E"/>
    <w:rsid w:val="00D9472F"/>
    <w:rsid w:val="00D94BED"/>
    <w:rsid w:val="00D95FB9"/>
    <w:rsid w:val="00DA29A5"/>
    <w:rsid w:val="00DA38CF"/>
    <w:rsid w:val="00DA478A"/>
    <w:rsid w:val="00DB3F74"/>
    <w:rsid w:val="00DB62C9"/>
    <w:rsid w:val="00DC0329"/>
    <w:rsid w:val="00DC5077"/>
    <w:rsid w:val="00DD7499"/>
    <w:rsid w:val="00DD7ACC"/>
    <w:rsid w:val="00DE0296"/>
    <w:rsid w:val="00DE1993"/>
    <w:rsid w:val="00DE3379"/>
    <w:rsid w:val="00DE5C76"/>
    <w:rsid w:val="00DE6785"/>
    <w:rsid w:val="00E05A03"/>
    <w:rsid w:val="00E10C85"/>
    <w:rsid w:val="00E15054"/>
    <w:rsid w:val="00E151D7"/>
    <w:rsid w:val="00E176EF"/>
    <w:rsid w:val="00E33333"/>
    <w:rsid w:val="00E347B7"/>
    <w:rsid w:val="00E40151"/>
    <w:rsid w:val="00E40182"/>
    <w:rsid w:val="00E42737"/>
    <w:rsid w:val="00E4661E"/>
    <w:rsid w:val="00E46F8E"/>
    <w:rsid w:val="00E566CF"/>
    <w:rsid w:val="00E5704C"/>
    <w:rsid w:val="00E6071A"/>
    <w:rsid w:val="00E6615E"/>
    <w:rsid w:val="00E706B7"/>
    <w:rsid w:val="00E71F25"/>
    <w:rsid w:val="00E729C2"/>
    <w:rsid w:val="00E72F7E"/>
    <w:rsid w:val="00E76AC1"/>
    <w:rsid w:val="00E770A2"/>
    <w:rsid w:val="00E80331"/>
    <w:rsid w:val="00E8286D"/>
    <w:rsid w:val="00E83A21"/>
    <w:rsid w:val="00E96471"/>
    <w:rsid w:val="00EA0240"/>
    <w:rsid w:val="00EA05A8"/>
    <w:rsid w:val="00EB31A1"/>
    <w:rsid w:val="00EB5E88"/>
    <w:rsid w:val="00EC18B6"/>
    <w:rsid w:val="00EC70D9"/>
    <w:rsid w:val="00ED4B78"/>
    <w:rsid w:val="00ED6EB8"/>
    <w:rsid w:val="00EF1693"/>
    <w:rsid w:val="00EF324E"/>
    <w:rsid w:val="00EF4C8C"/>
    <w:rsid w:val="00EF54AF"/>
    <w:rsid w:val="00EF73FB"/>
    <w:rsid w:val="00F00EF3"/>
    <w:rsid w:val="00F037F7"/>
    <w:rsid w:val="00F042C3"/>
    <w:rsid w:val="00F04FD4"/>
    <w:rsid w:val="00F05486"/>
    <w:rsid w:val="00F055CE"/>
    <w:rsid w:val="00F10AA8"/>
    <w:rsid w:val="00F168D8"/>
    <w:rsid w:val="00F2681C"/>
    <w:rsid w:val="00F270D0"/>
    <w:rsid w:val="00F305E8"/>
    <w:rsid w:val="00F306ED"/>
    <w:rsid w:val="00F33BEB"/>
    <w:rsid w:val="00F33CC8"/>
    <w:rsid w:val="00F33FCA"/>
    <w:rsid w:val="00F43059"/>
    <w:rsid w:val="00F4586D"/>
    <w:rsid w:val="00F4700F"/>
    <w:rsid w:val="00F47488"/>
    <w:rsid w:val="00F524B1"/>
    <w:rsid w:val="00F561F9"/>
    <w:rsid w:val="00F64AD6"/>
    <w:rsid w:val="00F70E7D"/>
    <w:rsid w:val="00F7219E"/>
    <w:rsid w:val="00F73CF7"/>
    <w:rsid w:val="00F74AD2"/>
    <w:rsid w:val="00F77507"/>
    <w:rsid w:val="00F80596"/>
    <w:rsid w:val="00F83CA9"/>
    <w:rsid w:val="00F83D82"/>
    <w:rsid w:val="00F844A2"/>
    <w:rsid w:val="00F868FF"/>
    <w:rsid w:val="00F92BD4"/>
    <w:rsid w:val="00FA3BD2"/>
    <w:rsid w:val="00FA7417"/>
    <w:rsid w:val="00FA7476"/>
    <w:rsid w:val="00FA7F49"/>
    <w:rsid w:val="00FB0B7A"/>
    <w:rsid w:val="00FB54C3"/>
    <w:rsid w:val="00FC3921"/>
    <w:rsid w:val="00FC7162"/>
    <w:rsid w:val="00FD3FB0"/>
    <w:rsid w:val="00FD4361"/>
    <w:rsid w:val="00FD6354"/>
    <w:rsid w:val="00FD6B2D"/>
    <w:rsid w:val="00FE0595"/>
    <w:rsid w:val="00FE740D"/>
    <w:rsid w:val="00FF229B"/>
    <w:rsid w:val="00FF7105"/>
    <w:rsid w:val="00FF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9B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3F2"/>
    <w:pPr>
      <w:spacing w:line="480" w:lineRule="auto"/>
      <w:ind w:firstLine="720"/>
      <w:jc w:val="left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uiPriority w:val="9"/>
    <w:qFormat/>
    <w:rsid w:val="006D4A55"/>
    <w:pPr>
      <w:keepNext/>
      <w:keepLines/>
      <w:spacing w:before="400" w:after="120"/>
      <w:ind w:firstLine="0"/>
      <w:jc w:val="center"/>
      <w:outlineLvl w:val="0"/>
    </w:pPr>
    <w:rPr>
      <w:rFonts w:asciiTheme="majorHAnsi" w:hAnsiTheme="majorHAnsi" w:cstheme="majorHAnsi"/>
      <w:b/>
      <w:bCs/>
      <w:szCs w:val="22"/>
    </w:rPr>
  </w:style>
  <w:style w:type="paragraph" w:styleId="Heading2">
    <w:name w:val="heading 2"/>
    <w:basedOn w:val="Normal"/>
    <w:next w:val="Normal"/>
    <w:uiPriority w:val="9"/>
    <w:unhideWhenUsed/>
    <w:qFormat/>
    <w:rsid w:val="006D4A55"/>
    <w:pPr>
      <w:keepNext/>
      <w:keepLines/>
      <w:spacing w:before="360" w:after="120"/>
      <w:ind w:firstLine="0"/>
      <w:outlineLvl w:val="1"/>
    </w:pPr>
    <w:rPr>
      <w:rFonts w:asciiTheme="majorHAnsi" w:hAnsiTheme="majorHAnsi" w:cstheme="majorHAnsi"/>
      <w:b/>
      <w:bCs/>
    </w:rPr>
  </w:style>
  <w:style w:type="paragraph" w:styleId="Heading3">
    <w:name w:val="heading 3"/>
    <w:basedOn w:val="Normal"/>
    <w:next w:val="Normal"/>
    <w:uiPriority w:val="9"/>
    <w:unhideWhenUsed/>
    <w:qFormat/>
    <w:rsid w:val="005F340C"/>
    <w:pPr>
      <w:keepNext/>
      <w:keepLines/>
      <w:spacing w:before="320" w:after="120"/>
      <w:ind w:firstLine="0"/>
      <w:outlineLvl w:val="2"/>
    </w:pPr>
    <w:rPr>
      <w:rFonts w:asciiTheme="majorHAnsi" w:hAnsiTheme="majorHAnsi" w:cstheme="majorHAnsi"/>
      <w:b/>
      <w:bCs/>
      <w:i/>
      <w:iCs/>
      <w:color w:val="434343"/>
    </w:rPr>
  </w:style>
  <w:style w:type="paragraph" w:styleId="Heading4">
    <w:name w:val="heading 4"/>
    <w:aliases w:val="Figures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229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05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65A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F623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23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87E31"/>
    <w:pPr>
      <w:spacing w:before="100" w:beforeAutospacing="1" w:after="100" w:afterAutospacing="1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75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55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01B01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147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60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0A7"/>
  </w:style>
  <w:style w:type="paragraph" w:styleId="Footer">
    <w:name w:val="footer"/>
    <w:basedOn w:val="Normal"/>
    <w:link w:val="FooterChar"/>
    <w:uiPriority w:val="99"/>
    <w:unhideWhenUsed/>
    <w:rsid w:val="00BC60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0A7"/>
  </w:style>
  <w:style w:type="paragraph" w:customStyle="1" w:styleId="references">
    <w:name w:val="references"/>
    <w:basedOn w:val="Normal"/>
    <w:qFormat/>
    <w:rsid w:val="00487B45"/>
    <w:pPr>
      <w:ind w:left="720" w:hanging="720"/>
    </w:pPr>
    <w:rPr>
      <w:rFonts w:asciiTheme="majorHAnsi" w:hAnsiTheme="majorHAnsi" w:cstheme="majorHAnsi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1B0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E4D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28EC"/>
    <w:pPr>
      <w:spacing w:line="240" w:lineRule="auto"/>
      <w:jc w:val="left"/>
    </w:pPr>
    <w:rPr>
      <w:rFonts w:ascii="Calibri" w:hAnsi="Calibri"/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58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1569"/>
  </w:style>
  <w:style w:type="paragraph" w:customStyle="1" w:styleId="mb0">
    <w:name w:val="mb0"/>
    <w:basedOn w:val="Normal"/>
    <w:rsid w:val="001057F1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3F2"/>
    <w:pPr>
      <w:spacing w:line="480" w:lineRule="auto"/>
      <w:ind w:firstLine="720"/>
      <w:jc w:val="left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uiPriority w:val="9"/>
    <w:qFormat/>
    <w:rsid w:val="006D4A55"/>
    <w:pPr>
      <w:keepNext/>
      <w:keepLines/>
      <w:spacing w:before="400" w:after="120"/>
      <w:ind w:firstLine="0"/>
      <w:jc w:val="center"/>
      <w:outlineLvl w:val="0"/>
    </w:pPr>
    <w:rPr>
      <w:rFonts w:asciiTheme="majorHAnsi" w:hAnsiTheme="majorHAnsi" w:cstheme="majorHAnsi"/>
      <w:b/>
      <w:bCs/>
      <w:szCs w:val="22"/>
    </w:rPr>
  </w:style>
  <w:style w:type="paragraph" w:styleId="Heading2">
    <w:name w:val="heading 2"/>
    <w:basedOn w:val="Normal"/>
    <w:next w:val="Normal"/>
    <w:uiPriority w:val="9"/>
    <w:unhideWhenUsed/>
    <w:qFormat/>
    <w:rsid w:val="006D4A55"/>
    <w:pPr>
      <w:keepNext/>
      <w:keepLines/>
      <w:spacing w:before="360" w:after="120"/>
      <w:ind w:firstLine="0"/>
      <w:outlineLvl w:val="1"/>
    </w:pPr>
    <w:rPr>
      <w:rFonts w:asciiTheme="majorHAnsi" w:hAnsiTheme="majorHAnsi" w:cstheme="majorHAnsi"/>
      <w:b/>
      <w:bCs/>
    </w:rPr>
  </w:style>
  <w:style w:type="paragraph" w:styleId="Heading3">
    <w:name w:val="heading 3"/>
    <w:basedOn w:val="Normal"/>
    <w:next w:val="Normal"/>
    <w:uiPriority w:val="9"/>
    <w:unhideWhenUsed/>
    <w:qFormat/>
    <w:rsid w:val="005F340C"/>
    <w:pPr>
      <w:keepNext/>
      <w:keepLines/>
      <w:spacing w:before="320" w:after="120"/>
      <w:ind w:firstLine="0"/>
      <w:outlineLvl w:val="2"/>
    </w:pPr>
    <w:rPr>
      <w:rFonts w:asciiTheme="majorHAnsi" w:hAnsiTheme="majorHAnsi" w:cstheme="majorHAnsi"/>
      <w:b/>
      <w:bCs/>
      <w:i/>
      <w:iCs/>
      <w:color w:val="434343"/>
    </w:rPr>
  </w:style>
  <w:style w:type="paragraph" w:styleId="Heading4">
    <w:name w:val="heading 4"/>
    <w:aliases w:val="Figures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229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05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65A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F623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23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87E31"/>
    <w:pPr>
      <w:spacing w:before="100" w:beforeAutospacing="1" w:after="100" w:afterAutospacing="1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75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55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01B01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147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60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0A7"/>
  </w:style>
  <w:style w:type="paragraph" w:styleId="Footer">
    <w:name w:val="footer"/>
    <w:basedOn w:val="Normal"/>
    <w:link w:val="FooterChar"/>
    <w:uiPriority w:val="99"/>
    <w:unhideWhenUsed/>
    <w:rsid w:val="00BC60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0A7"/>
  </w:style>
  <w:style w:type="paragraph" w:customStyle="1" w:styleId="references">
    <w:name w:val="references"/>
    <w:basedOn w:val="Normal"/>
    <w:qFormat/>
    <w:rsid w:val="00487B45"/>
    <w:pPr>
      <w:ind w:left="720" w:hanging="720"/>
    </w:pPr>
    <w:rPr>
      <w:rFonts w:asciiTheme="majorHAnsi" w:hAnsiTheme="majorHAnsi" w:cstheme="majorHAnsi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1B0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E4D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28EC"/>
    <w:pPr>
      <w:spacing w:line="240" w:lineRule="auto"/>
      <w:jc w:val="left"/>
    </w:pPr>
    <w:rPr>
      <w:rFonts w:ascii="Calibri" w:hAnsi="Calibri"/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58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1569"/>
  </w:style>
  <w:style w:type="paragraph" w:customStyle="1" w:styleId="mb0">
    <w:name w:val="mb0"/>
    <w:basedOn w:val="Normal"/>
    <w:rsid w:val="001057F1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86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6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9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2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668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1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11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0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5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0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1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12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0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5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9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8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75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1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036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1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30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7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6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4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9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0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0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8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4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77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LrHnsDv2547hj81rCBQpmLDECQ==">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51CC116-FC9D-449B-B9A8-B1E4C0616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ur</dc:creator>
  <cp:lastModifiedBy>ALALANTO</cp:lastModifiedBy>
  <cp:revision>3</cp:revision>
  <dcterms:created xsi:type="dcterms:W3CDTF">2022-03-03T14:28:00Z</dcterms:created>
  <dcterms:modified xsi:type="dcterms:W3CDTF">2022-05-27T00:17:00Z</dcterms:modified>
</cp:coreProperties>
</file>